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74"/>
        <w:gridCol w:w="1613"/>
        <w:gridCol w:w="1546"/>
        <w:gridCol w:w="1613"/>
        <w:gridCol w:w="1613"/>
      </w:tblGrid>
      <w:tr w:rsidR="00E333FA" w:rsidRPr="0028648E" w14:paraId="691903BD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2CD456F7" w14:textId="77777777" w:rsidR="00E333FA" w:rsidRDefault="00E333FA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7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E333FA" w:rsidRPr="0028648E" w14:paraId="09365BFD" w14:textId="77777777" w:rsidTr="007D0786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FB16AD5" w14:textId="77777777" w:rsidR="00E333FA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45C7346" w14:textId="77777777" w:rsidR="00E333FA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79BF350B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762E76D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685500F5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012B855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E333FA" w:rsidRPr="0028648E" w14:paraId="6E432BB9" w14:textId="77777777" w:rsidTr="007D0786">
        <w:tc>
          <w:tcPr>
            <w:tcW w:w="1267" w:type="dxa"/>
            <w:tcBorders>
              <w:top w:val="single" w:sz="4" w:space="0" w:color="auto"/>
            </w:tcBorders>
          </w:tcPr>
          <w:p w14:paraId="0573BADA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3D3EAAD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3DED281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063E68AC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14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3423EBE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7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F6DB19A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79</w:t>
            </w:r>
          </w:p>
        </w:tc>
      </w:tr>
      <w:tr w:rsidR="00E333FA" w:rsidRPr="0028648E" w14:paraId="132F8FE0" w14:textId="77777777" w:rsidTr="007D0786">
        <w:tc>
          <w:tcPr>
            <w:tcW w:w="1267" w:type="dxa"/>
          </w:tcPr>
          <w:p w14:paraId="21F13CB0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EB1F5BE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4C2D50A4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017B7C86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139</w:t>
            </w:r>
          </w:p>
        </w:tc>
        <w:tc>
          <w:tcPr>
            <w:tcW w:w="1613" w:type="dxa"/>
          </w:tcPr>
          <w:p w14:paraId="7964C517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69</w:t>
            </w:r>
          </w:p>
        </w:tc>
        <w:tc>
          <w:tcPr>
            <w:tcW w:w="1613" w:type="dxa"/>
          </w:tcPr>
          <w:p w14:paraId="29EA0E33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75</w:t>
            </w:r>
          </w:p>
        </w:tc>
      </w:tr>
      <w:tr w:rsidR="00E333FA" w:rsidRPr="0028648E" w14:paraId="40F99379" w14:textId="77777777" w:rsidTr="007D0786">
        <w:tc>
          <w:tcPr>
            <w:tcW w:w="1267" w:type="dxa"/>
          </w:tcPr>
          <w:p w14:paraId="22AF339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65A9F3D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4D9BC54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BEBC74C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148</w:t>
            </w:r>
          </w:p>
        </w:tc>
        <w:tc>
          <w:tcPr>
            <w:tcW w:w="1613" w:type="dxa"/>
          </w:tcPr>
          <w:p w14:paraId="4F49A9A4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77</w:t>
            </w:r>
          </w:p>
        </w:tc>
        <w:tc>
          <w:tcPr>
            <w:tcW w:w="1613" w:type="dxa"/>
          </w:tcPr>
          <w:p w14:paraId="57FDDC4E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083</w:t>
            </w:r>
          </w:p>
        </w:tc>
      </w:tr>
      <w:tr w:rsidR="00E333FA" w:rsidRPr="0028648E" w14:paraId="1BF009A4" w14:textId="77777777" w:rsidTr="007D0786">
        <w:tc>
          <w:tcPr>
            <w:tcW w:w="1267" w:type="dxa"/>
          </w:tcPr>
          <w:p w14:paraId="419B5B74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74" w:type="dxa"/>
          </w:tcPr>
          <w:p w14:paraId="00104A76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0C0531C4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3E52D5B7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1</w:t>
            </w:r>
          </w:p>
        </w:tc>
        <w:tc>
          <w:tcPr>
            <w:tcW w:w="1613" w:type="dxa"/>
          </w:tcPr>
          <w:p w14:paraId="0ADDA6BE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20</w:t>
            </w:r>
          </w:p>
        </w:tc>
        <w:tc>
          <w:tcPr>
            <w:tcW w:w="1613" w:type="dxa"/>
          </w:tcPr>
          <w:p w14:paraId="74527F71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70</w:t>
            </w:r>
          </w:p>
        </w:tc>
      </w:tr>
      <w:tr w:rsidR="00E333FA" w:rsidRPr="0028648E" w14:paraId="0BB90DBC" w14:textId="77777777" w:rsidTr="007D0786">
        <w:tc>
          <w:tcPr>
            <w:tcW w:w="1267" w:type="dxa"/>
          </w:tcPr>
          <w:p w14:paraId="62AE8828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5CAA4D7B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0C6B578E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0D0A9D5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B4288F0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15</w:t>
            </w:r>
          </w:p>
        </w:tc>
        <w:tc>
          <w:tcPr>
            <w:tcW w:w="1613" w:type="dxa"/>
          </w:tcPr>
          <w:p w14:paraId="728C4ED4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66</w:t>
            </w:r>
          </w:p>
        </w:tc>
      </w:tr>
      <w:tr w:rsidR="00E333FA" w:rsidRPr="0028648E" w14:paraId="3794DB25" w14:textId="77777777" w:rsidTr="007D0786">
        <w:tc>
          <w:tcPr>
            <w:tcW w:w="1267" w:type="dxa"/>
          </w:tcPr>
          <w:p w14:paraId="55509C5E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08BAF66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59D48916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99BF133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E81140E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24</w:t>
            </w:r>
          </w:p>
        </w:tc>
        <w:tc>
          <w:tcPr>
            <w:tcW w:w="1613" w:type="dxa"/>
          </w:tcPr>
          <w:p w14:paraId="38EB57D2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275</w:t>
            </w:r>
          </w:p>
        </w:tc>
      </w:tr>
      <w:tr w:rsidR="00E333FA" w:rsidRPr="0028648E" w14:paraId="5922C992" w14:textId="77777777" w:rsidTr="007D0786">
        <w:tc>
          <w:tcPr>
            <w:tcW w:w="1267" w:type="dxa"/>
          </w:tcPr>
          <w:p w14:paraId="64A7FBB2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74" w:type="dxa"/>
          </w:tcPr>
          <w:p w14:paraId="1B6FD307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2BFF749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02284516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DEEFF02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1</w:t>
            </w:r>
          </w:p>
        </w:tc>
        <w:tc>
          <w:tcPr>
            <w:tcW w:w="1613" w:type="dxa"/>
          </w:tcPr>
          <w:p w14:paraId="34B9DB67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555</w:t>
            </w:r>
          </w:p>
        </w:tc>
      </w:tr>
      <w:tr w:rsidR="00E333FA" w:rsidRPr="0028648E" w14:paraId="2587E3E5" w14:textId="77777777" w:rsidTr="007D0786">
        <w:tc>
          <w:tcPr>
            <w:tcW w:w="1267" w:type="dxa"/>
          </w:tcPr>
          <w:p w14:paraId="269BC700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412E0020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1CC79D26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30E48642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49FF6872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656A86A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552</w:t>
            </w:r>
          </w:p>
        </w:tc>
      </w:tr>
      <w:tr w:rsidR="00E333FA" w:rsidRPr="0028648E" w14:paraId="31F2207C" w14:textId="77777777" w:rsidTr="007D0786">
        <w:tc>
          <w:tcPr>
            <w:tcW w:w="1267" w:type="dxa"/>
          </w:tcPr>
          <w:p w14:paraId="693E858E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E968FB9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11147EB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A4D98B4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DE81F02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7CFA85F6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28648E">
              <w:t>0.558</w:t>
            </w:r>
          </w:p>
        </w:tc>
      </w:tr>
      <w:tr w:rsidR="00E333FA" w14:paraId="390B2032" w14:textId="77777777" w:rsidTr="007D0786">
        <w:tc>
          <w:tcPr>
            <w:tcW w:w="1267" w:type="dxa"/>
          </w:tcPr>
          <w:p w14:paraId="30D5011A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74" w:type="dxa"/>
          </w:tcPr>
          <w:p w14:paraId="769803EE" w14:textId="77777777" w:rsidR="00E333FA" w:rsidRPr="0028648E" w:rsidRDefault="00E333FA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40DBB839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483738CD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98ADF00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2F99C444" w14:textId="77777777" w:rsidR="00E333FA" w:rsidRDefault="00E333FA" w:rsidP="007D0786">
            <w:pPr>
              <w:pStyle w:val="Style1"/>
              <w:spacing w:line="276" w:lineRule="auto"/>
            </w:pPr>
            <w:r w:rsidRPr="0028648E">
              <w:t>1</w:t>
            </w:r>
          </w:p>
        </w:tc>
      </w:tr>
      <w:tr w:rsidR="00E333FA" w14:paraId="48DCA1F3" w14:textId="77777777" w:rsidTr="007D0786">
        <w:tc>
          <w:tcPr>
            <w:tcW w:w="1267" w:type="dxa"/>
          </w:tcPr>
          <w:p w14:paraId="7ADF008B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5824C14A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15182A33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B1792BC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265169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B201543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</w:tr>
      <w:tr w:rsidR="00E333FA" w14:paraId="68B86ECE" w14:textId="77777777" w:rsidTr="007D0786">
        <w:tc>
          <w:tcPr>
            <w:tcW w:w="1267" w:type="dxa"/>
            <w:tcBorders>
              <w:bottom w:val="single" w:sz="4" w:space="0" w:color="auto"/>
            </w:tcBorders>
          </w:tcPr>
          <w:p w14:paraId="533DD5CC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063FC9E1" w14:textId="77777777" w:rsidR="00E333FA" w:rsidRPr="0028648E" w:rsidRDefault="00E333FA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8307D40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741E926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69A3C09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5FDE7F5" w14:textId="77777777" w:rsidR="00E333FA" w:rsidRPr="0028648E" w:rsidRDefault="00E333FA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5EB8"/>
    <w:rsid w:val="002B1768"/>
    <w:rsid w:val="002B2F59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245C3"/>
    <w:rsid w:val="00DE3C6E"/>
    <w:rsid w:val="00DF643F"/>
    <w:rsid w:val="00E04A09"/>
    <w:rsid w:val="00E142C0"/>
    <w:rsid w:val="00E333FA"/>
    <w:rsid w:val="00E42FB4"/>
    <w:rsid w:val="00E50205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1:00Z</dcterms:created>
  <dcterms:modified xsi:type="dcterms:W3CDTF">2022-05-13T07:01:00Z</dcterms:modified>
</cp:coreProperties>
</file>